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F4D0A7" w14:textId="33E3706D" w:rsidR="00AA62B0" w:rsidRPr="00CB02ED" w:rsidRDefault="00AA62B0" w:rsidP="00AA62B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CB02ED">
        <w:rPr>
          <w:rFonts w:ascii="Times New Roman" w:hAnsi="Times New Roman" w:cs="Times New Roman"/>
          <w:b/>
          <w:sz w:val="20"/>
          <w:szCs w:val="20"/>
        </w:rPr>
        <w:t>Supplementary Materia</w:t>
      </w:r>
      <w:r w:rsidR="006C7E72">
        <w:rPr>
          <w:rFonts w:ascii="Times New Roman" w:hAnsi="Times New Roman" w:cs="Times New Roman"/>
          <w:b/>
          <w:sz w:val="20"/>
          <w:szCs w:val="20"/>
        </w:rPr>
        <w:t>l</w:t>
      </w:r>
    </w:p>
    <w:p w14:paraId="26F543A0" w14:textId="77777777" w:rsidR="00AA62B0" w:rsidRPr="00CB02ED" w:rsidRDefault="00AA62B0" w:rsidP="00AA62B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A302A5E" w14:textId="77777777" w:rsidR="00AA62B0" w:rsidRPr="00CB02ED" w:rsidRDefault="00AA62B0" w:rsidP="00AA62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B02E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009D298" wp14:editId="0587ACCD">
            <wp:extent cx="4919958" cy="2993363"/>
            <wp:effectExtent l="0" t="0" r="0" b="0"/>
            <wp:docPr id="27" name="Picture 27" descr="A graph with lines i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A graph with lines in i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76" cy="41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D61871" w14:textId="77777777" w:rsidR="00AA62B0" w:rsidRDefault="00AA62B0" w:rsidP="00AA62B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CB02ED">
        <w:rPr>
          <w:rFonts w:ascii="Times New Roman" w:eastAsia="Times New Roman" w:hAnsi="Times New Roman" w:cs="Times New Roman"/>
          <w:b/>
          <w:sz w:val="20"/>
          <w:szCs w:val="20"/>
        </w:rPr>
        <w:t xml:space="preserve">             Figure S1. Monthly malaria incidence with trend and seasonality, 2013–2024.</w:t>
      </w:r>
    </w:p>
    <w:p w14:paraId="747454AE" w14:textId="77777777" w:rsidR="00AA62B0" w:rsidRDefault="00AA62B0" w:rsidP="00AA62B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DE188CE" w14:textId="77777777" w:rsidR="00AA62B0" w:rsidRDefault="00AA62B0" w:rsidP="00AA62B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04A0866" w14:textId="77777777" w:rsidR="00AA62B0" w:rsidRPr="00CB02ED" w:rsidRDefault="00AA62B0" w:rsidP="00AA62B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331086B" w14:textId="77777777" w:rsidR="00AA62B0" w:rsidRPr="00CB02ED" w:rsidRDefault="00AA62B0" w:rsidP="00AA62B0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CB02ED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51EF2670" wp14:editId="5EA27492">
            <wp:extent cx="4733841" cy="313032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8" cy="43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1CE922" w14:textId="77777777" w:rsidR="00AA62B0" w:rsidRPr="00CB02ED" w:rsidRDefault="00AA62B0" w:rsidP="00AA62B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B02ED">
        <w:rPr>
          <w:rFonts w:ascii="Times New Roman" w:eastAsia="Times New Roman" w:hAnsi="Times New Roman" w:cs="Times New Roman"/>
          <w:b/>
          <w:sz w:val="20"/>
          <w:szCs w:val="20"/>
        </w:rPr>
        <w:t xml:space="preserve">                    </w:t>
      </w:r>
      <w:r w:rsidRPr="00CB02ED">
        <w:rPr>
          <w:rFonts w:ascii="Times New Roman" w:hAnsi="Times New Roman" w:cs="Times New Roman"/>
          <w:b/>
          <w:sz w:val="20"/>
          <w:szCs w:val="20"/>
        </w:rPr>
        <w:t>Figure S2. Monthly severe malaria cases showing secular decline, 2013–2024.</w:t>
      </w:r>
    </w:p>
    <w:p w14:paraId="5F28855B" w14:textId="77777777" w:rsidR="00AA62B0" w:rsidRPr="00CB02ED" w:rsidRDefault="00AA62B0" w:rsidP="00AA62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B02E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95EF5BC" wp14:editId="40FCE58D">
            <wp:extent cx="5793897" cy="3503851"/>
            <wp:effectExtent l="0" t="0" r="0" b="0"/>
            <wp:docPr id="31" name="Picture 31" descr="A graph with lines in a gr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graph with lines in a gri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88" cy="48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90E341" w14:textId="77777777" w:rsidR="00AA62B0" w:rsidRPr="00CB02ED" w:rsidRDefault="00AA62B0" w:rsidP="00AA62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B02ED">
        <w:rPr>
          <w:rFonts w:ascii="Times New Roman" w:hAnsi="Times New Roman" w:cs="Times New Roman"/>
          <w:sz w:val="20"/>
          <w:szCs w:val="20"/>
        </w:rPr>
        <w:t>Figure S3. Monthly malaria deaths exhibiting a zero-inflated regime, 2013–2024</w:t>
      </w:r>
    </w:p>
    <w:p w14:paraId="416AFD5E" w14:textId="77777777" w:rsidR="00AA62B0" w:rsidRPr="00CB02ED" w:rsidRDefault="00AA62B0" w:rsidP="00AA62B0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086E74D" w14:textId="77777777" w:rsidR="00AA62B0" w:rsidRPr="00CB02ED" w:rsidRDefault="00AA62B0" w:rsidP="00AA62B0">
      <w:pPr>
        <w:rPr>
          <w:rFonts w:ascii="Times New Roman" w:hAnsi="Times New Roman" w:cs="Times New Roman"/>
          <w:sz w:val="20"/>
          <w:szCs w:val="20"/>
        </w:rPr>
      </w:pPr>
    </w:p>
    <w:p w14:paraId="12643AE2" w14:textId="77777777" w:rsidR="00AA62B0" w:rsidRPr="00CB02ED" w:rsidRDefault="00AA62B0" w:rsidP="00AA62B0">
      <w:pPr>
        <w:rPr>
          <w:rFonts w:ascii="Times New Roman" w:hAnsi="Times New Roman" w:cs="Times New Roman"/>
          <w:sz w:val="20"/>
          <w:szCs w:val="20"/>
        </w:rPr>
      </w:pPr>
    </w:p>
    <w:p w14:paraId="2A33B5A3" w14:textId="77777777" w:rsidR="00AA62B0" w:rsidRPr="00CB02ED" w:rsidRDefault="00AA62B0" w:rsidP="00AA62B0">
      <w:pPr>
        <w:rPr>
          <w:rFonts w:ascii="Times New Roman" w:hAnsi="Times New Roman" w:cs="Times New Roman"/>
          <w:sz w:val="20"/>
          <w:szCs w:val="20"/>
        </w:rPr>
      </w:pPr>
    </w:p>
    <w:p w14:paraId="1CCBF746" w14:textId="77777777" w:rsidR="00AA62B0" w:rsidRPr="00CB02ED" w:rsidRDefault="00AA62B0" w:rsidP="00AA62B0">
      <w:pPr>
        <w:rPr>
          <w:rFonts w:ascii="Times New Roman" w:hAnsi="Times New Roman" w:cs="Times New Roman"/>
          <w:sz w:val="20"/>
          <w:szCs w:val="20"/>
        </w:rPr>
      </w:pPr>
    </w:p>
    <w:p w14:paraId="57D9EFBA" w14:textId="77777777" w:rsidR="00AA62B0" w:rsidRPr="00CB02ED" w:rsidRDefault="00AA62B0" w:rsidP="00AA62B0">
      <w:pPr>
        <w:rPr>
          <w:rFonts w:ascii="Times New Roman" w:hAnsi="Times New Roman" w:cs="Times New Roman"/>
          <w:sz w:val="20"/>
          <w:szCs w:val="20"/>
        </w:rPr>
      </w:pPr>
    </w:p>
    <w:p w14:paraId="5ECE8E5B" w14:textId="77777777" w:rsidR="00AA62B0" w:rsidRPr="00CB02ED" w:rsidRDefault="00AA62B0" w:rsidP="00AA62B0">
      <w:pPr>
        <w:rPr>
          <w:rFonts w:ascii="Times New Roman" w:hAnsi="Times New Roman" w:cs="Times New Roman"/>
          <w:sz w:val="20"/>
          <w:szCs w:val="20"/>
        </w:rPr>
      </w:pPr>
    </w:p>
    <w:p w14:paraId="35382674" w14:textId="77777777" w:rsidR="00AA62B0" w:rsidRPr="00CB02ED" w:rsidRDefault="00AA62B0" w:rsidP="00AA62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B02E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CA0D12F" wp14:editId="40FF2B16">
            <wp:extent cx="5211271" cy="3607803"/>
            <wp:effectExtent l="0" t="0" r="8890" b="0"/>
            <wp:docPr id="25" name="Picture 25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726" cy="3605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281179" w14:textId="77777777" w:rsidR="00AA62B0" w:rsidRPr="00CB02ED" w:rsidRDefault="00AA62B0" w:rsidP="00AA62B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B02ED">
        <w:rPr>
          <w:rStyle w:val="Strong"/>
          <w:rFonts w:ascii="Times New Roman" w:hAnsi="Times New Roman" w:cs="Times New Roman"/>
          <w:sz w:val="20"/>
          <w:szCs w:val="20"/>
        </w:rPr>
        <w:t xml:space="preserve">             Figure S4:</w:t>
      </w:r>
      <w:r w:rsidRPr="00CB02ED">
        <w:rPr>
          <w:rFonts w:ascii="Times New Roman" w:hAnsi="Times New Roman" w:cs="Times New Roman"/>
          <w:sz w:val="20"/>
          <w:szCs w:val="20"/>
        </w:rPr>
        <w:t xml:space="preserve"> </w:t>
      </w:r>
      <w:r w:rsidRPr="00CB02ED">
        <w:rPr>
          <w:rStyle w:val="Emphasis"/>
          <w:rFonts w:ascii="Times New Roman" w:hAnsi="Times New Roman" w:cs="Times New Roman"/>
          <w:sz w:val="20"/>
          <w:szCs w:val="20"/>
        </w:rPr>
        <w:t>Autocorrelation of residuals for the malaria-deaths GAM (monthly data)</w:t>
      </w:r>
    </w:p>
    <w:p w14:paraId="0A3326ED" w14:textId="77777777" w:rsidR="00AA62B0" w:rsidRPr="00CB02ED" w:rsidRDefault="00AA62B0" w:rsidP="00AA62B0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7690F03" w14:textId="77777777" w:rsidR="00AA62B0" w:rsidRPr="00CB02ED" w:rsidRDefault="00AA62B0" w:rsidP="00AA62B0">
      <w:pPr>
        <w:jc w:val="center"/>
        <w:rPr>
          <w:rFonts w:ascii="Times New Roman" w:hAnsi="Times New Roman" w:cs="Times New Roman"/>
          <w:sz w:val="20"/>
          <w:szCs w:val="20"/>
        </w:rPr>
      </w:pPr>
      <w:r w:rsidRPr="00CB02E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BB22AC" wp14:editId="1824D52B">
            <wp:extent cx="5219363" cy="3613405"/>
            <wp:effectExtent l="0" t="0" r="635" b="6350"/>
            <wp:docPr id="21" name="Picture 21" descr="A group of graphs showing different types of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group of graphs showing different types of temperatu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812" cy="3610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71D9C7" w14:textId="77777777" w:rsidR="00AA62B0" w:rsidRPr="00CB02ED" w:rsidRDefault="00AA62B0" w:rsidP="00AA62B0">
      <w:pPr>
        <w:jc w:val="center"/>
        <w:rPr>
          <w:rFonts w:ascii="Times New Roman" w:hAnsi="Times New Roman" w:cs="Times New Roman"/>
          <w:sz w:val="20"/>
          <w:szCs w:val="20"/>
        </w:rPr>
      </w:pPr>
      <w:r w:rsidRPr="00CB02ED">
        <w:rPr>
          <w:rStyle w:val="Strong"/>
          <w:rFonts w:ascii="Times New Roman" w:hAnsi="Times New Roman" w:cs="Times New Roman"/>
          <w:sz w:val="20"/>
          <w:szCs w:val="20"/>
        </w:rPr>
        <w:t>Figure S5.</w:t>
      </w:r>
      <w:r w:rsidRPr="00CB02ED">
        <w:rPr>
          <w:rFonts w:ascii="Times New Roman" w:hAnsi="Times New Roman" w:cs="Times New Roman"/>
          <w:sz w:val="20"/>
          <w:szCs w:val="20"/>
        </w:rPr>
        <w:t xml:space="preserve"> Partial smooth effects for the deaths model (Negative-Binomial GAM): temperature, rainfall, long-term trend, and cyclic month (solid line = estimated smooth on the log scale; grey band = 95% CI; rugs show data density).</w:t>
      </w:r>
    </w:p>
    <w:p w14:paraId="5EBC9284" w14:textId="77777777" w:rsidR="00AA62B0" w:rsidRPr="00CB02ED" w:rsidRDefault="00AA62B0" w:rsidP="00AA62B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34DA906" w14:textId="77777777" w:rsidR="00AA62B0" w:rsidRPr="00CB02ED" w:rsidRDefault="00AA62B0" w:rsidP="00AA62B0">
      <w:pPr>
        <w:jc w:val="center"/>
        <w:rPr>
          <w:rFonts w:ascii="Times New Roman" w:hAnsi="Times New Roman" w:cs="Times New Roman"/>
          <w:sz w:val="20"/>
          <w:szCs w:val="20"/>
        </w:rPr>
      </w:pPr>
      <w:r w:rsidRPr="00CB02E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C642BBB" wp14:editId="581294DB">
            <wp:extent cx="5943600" cy="4114800"/>
            <wp:effectExtent l="0" t="0" r="0" b="0"/>
            <wp:docPr id="15" name="Picture 15" descr="A group of graphs showing different types of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group of graphs showing different types of temperatu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5A0134" w14:textId="77777777" w:rsidR="00AA62B0" w:rsidRDefault="00AA62B0" w:rsidP="00AA62B0">
      <w:pPr>
        <w:jc w:val="center"/>
        <w:rPr>
          <w:rFonts w:ascii="Times New Roman" w:hAnsi="Times New Roman" w:cs="Times New Roman"/>
          <w:sz w:val="20"/>
          <w:szCs w:val="20"/>
        </w:rPr>
      </w:pPr>
      <w:r w:rsidRPr="00CB02ED">
        <w:rPr>
          <w:rStyle w:val="Strong"/>
          <w:rFonts w:ascii="Times New Roman" w:hAnsi="Times New Roman" w:cs="Times New Roman"/>
          <w:sz w:val="20"/>
          <w:szCs w:val="20"/>
        </w:rPr>
        <w:t>Figure S6.</w:t>
      </w:r>
      <w:r w:rsidRPr="00CB02ED">
        <w:rPr>
          <w:rFonts w:ascii="Times New Roman" w:hAnsi="Times New Roman" w:cs="Times New Roman"/>
          <w:sz w:val="20"/>
          <w:szCs w:val="20"/>
        </w:rPr>
        <w:t xml:space="preserve"> </w:t>
      </w:r>
      <w:r w:rsidRPr="00CB02ED">
        <w:rPr>
          <w:rStyle w:val="Emphasis"/>
          <w:rFonts w:ascii="Times New Roman" w:hAnsi="Times New Roman" w:cs="Times New Roman"/>
          <w:sz w:val="20"/>
          <w:szCs w:val="20"/>
        </w:rPr>
        <w:t>Partial smooth effects for the Severe‐case model (NB GAM): temperature, rainfall, long-term trend, and cyclic month (solid line = estimated smooth on the log scale; grey band = 95% CI; rugs show data density).</w:t>
      </w:r>
    </w:p>
    <w:p w14:paraId="78ED004E" w14:textId="77777777" w:rsidR="00AA62B0" w:rsidRDefault="00AA62B0" w:rsidP="00AA62B0">
      <w:pPr>
        <w:rPr>
          <w:rFonts w:ascii="Times New Roman" w:hAnsi="Times New Roman" w:cs="Times New Roman"/>
          <w:sz w:val="20"/>
          <w:szCs w:val="20"/>
        </w:rPr>
      </w:pPr>
    </w:p>
    <w:p w14:paraId="3731AE11" w14:textId="77777777" w:rsidR="00AA62B0" w:rsidRDefault="00AA62B0" w:rsidP="00AA62B0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1761627" wp14:editId="5BE58546">
            <wp:extent cx="5106074" cy="3534974"/>
            <wp:effectExtent l="0" t="0" r="0" b="8890"/>
            <wp:docPr id="23" name="Picture 23" descr="A graph with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graph with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600" cy="35325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EF943A" w14:textId="77777777" w:rsidR="00AA62B0" w:rsidRDefault="00AA62B0" w:rsidP="00AA62B0">
      <w:pPr>
        <w:rPr>
          <w:rFonts w:ascii="Times New Roman" w:hAnsi="Times New Roman" w:cs="Times New Roman"/>
          <w:b/>
          <w:sz w:val="20"/>
          <w:szCs w:val="20"/>
        </w:rPr>
      </w:pPr>
      <w:r w:rsidRPr="005F381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ure S7. </w:t>
      </w:r>
      <w:r w:rsidRPr="00B70817">
        <w:rPr>
          <w:rFonts w:ascii="Times New Roman" w:hAnsi="Times New Roman" w:cs="Times New Roman"/>
          <w:b/>
          <w:sz w:val="20"/>
          <w:szCs w:val="20"/>
        </w:rPr>
        <w:t>Observed vs. Fitted Values for Monthly Under-Five Malaria Deaths (ZI-NB GAM)</w:t>
      </w:r>
    </w:p>
    <w:p w14:paraId="0D162494" w14:textId="77777777" w:rsidR="00AA62B0" w:rsidRPr="006A0403" w:rsidRDefault="00AA62B0" w:rsidP="00AA62B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A0403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374716BC" wp14:editId="0F36C7F7">
            <wp:extent cx="5943600" cy="4114800"/>
            <wp:effectExtent l="0" t="0" r="0" b="0"/>
            <wp:docPr id="17" name="Picture 17" descr="A graph of a graph showing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graph of a graph showing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85FB63" w14:textId="77777777" w:rsidR="00AA62B0" w:rsidRPr="005F3812" w:rsidRDefault="00AA62B0" w:rsidP="00AA62B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A0403">
        <w:rPr>
          <w:rFonts w:ascii="Times New Roman" w:hAnsi="Times New Roman" w:cs="Times New Roman"/>
          <w:b/>
          <w:sz w:val="20"/>
          <w:szCs w:val="20"/>
        </w:rPr>
        <w:t>Figure S8 — Observed vs. Fitted Values for Monthly Severe Malaria Cases (NB-GAM</w:t>
      </w: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1190BF" wp14:editId="34EAC2D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14400" cy="914400"/>
                <wp:effectExtent l="0" t="0" r="12700" b="12700"/>
                <wp:wrapNone/>
                <wp:docPr id="1976532209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1E330E" w14:textId="77777777" w:rsidR="00AA62B0" w:rsidRDefault="00AA62B0" w:rsidP="00AA62B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81190BF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left:0;text-align:left;margin-left:0;margin-top:0;width:1in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">
                <v:path arrowok="t"/>
                <v:textbox>
                  <w:txbxContent>
                    <w:p w14:paraId="701E330E" w14:textId="77777777" w:rsidR="00AA62B0" w:rsidRDefault="00AA62B0" w:rsidP="00AA62B0"/>
                  </w:txbxContent>
                </v:textbox>
              </v:shape>
            </w:pict>
          </mc:Fallback>
        </mc:AlternateContent>
      </w:r>
    </w:p>
    <w:p w14:paraId="6148AD9E" w14:textId="77777777" w:rsidR="0030135E" w:rsidRDefault="0030135E"/>
    <w:sectPr w:rsidR="0030135E" w:rsidSect="00AA62B0">
      <w:footerReference w:type="even" r:id="rId12"/>
      <w:footerReference w:type="default" r:id="rId13"/>
      <w:pgSz w:w="12240" w:h="15840"/>
      <w:pgMar w:top="990" w:right="1440" w:bottom="72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47595499"/>
      <w:docPartObj>
        <w:docPartGallery w:val="Page Numbers (Bottom of Page)"/>
        <w:docPartUnique/>
      </w:docPartObj>
    </w:sdtPr>
    <w:sdtContent>
      <w:p w14:paraId="2D4232BC" w14:textId="77777777" w:rsidR="00000000" w:rsidRDefault="00000000" w:rsidP="00E758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A134B4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77153962"/>
      <w:docPartObj>
        <w:docPartGallery w:val="Page Numbers (Bottom of Page)"/>
        <w:docPartUnique/>
      </w:docPartObj>
    </w:sdtPr>
    <w:sdtContent>
      <w:p w14:paraId="4BD16AAF" w14:textId="77777777" w:rsidR="00000000" w:rsidRDefault="00000000" w:rsidP="00E758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F6A0A7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2B0"/>
    <w:rsid w:val="0030135E"/>
    <w:rsid w:val="006C7E72"/>
    <w:rsid w:val="00863E34"/>
    <w:rsid w:val="00921300"/>
    <w:rsid w:val="00AA62B0"/>
    <w:rsid w:val="00EA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41C59"/>
  <w15:chartTrackingRefBased/>
  <w15:docId w15:val="{ED27E5A9-02FC-7047-A6E8-398AFDE34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2B0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2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2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2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2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2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2B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2B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2B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2B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2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2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2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2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2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2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2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2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6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2B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62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2B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62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2B0"/>
    <w:pPr>
      <w:spacing w:after="160"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62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2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2B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A62B0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AA62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2B0"/>
    <w:rPr>
      <w:kern w:val="0"/>
      <w:sz w:val="22"/>
      <w:szCs w:val="22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AA62B0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AA62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Abdulzeid</dc:creator>
  <cp:keywords/>
  <dc:description/>
  <cp:lastModifiedBy>Yen Abdulzeid</cp:lastModifiedBy>
  <cp:revision>1</cp:revision>
  <dcterms:created xsi:type="dcterms:W3CDTF">2025-09-27T15:01:00Z</dcterms:created>
  <dcterms:modified xsi:type="dcterms:W3CDTF">2025-09-27T15:32:00Z</dcterms:modified>
</cp:coreProperties>
</file>